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18"/>
          <w:szCs w:val="18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 xml:space="preserve">Supplementary </w:t>
      </w:r>
      <w:bookmarkStart w:id="0" w:name="_GoBack"/>
      <w:bookmarkEnd w:id="0"/>
      <w:r>
        <w:rPr>
          <w:b/>
          <w:bCs/>
          <w:sz w:val="18"/>
          <w:szCs w:val="18"/>
        </w:rPr>
        <w:t>Table 1</w:t>
      </w:r>
      <w:r>
        <w:rPr>
          <w:rFonts w:hint="eastAsia"/>
          <w:b/>
          <w:bCs/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 xml:space="preserve"> Primers </w:t>
      </w:r>
      <w:r>
        <w:rPr>
          <w:rFonts w:hint="eastAsia"/>
          <w:sz w:val="18"/>
          <w:szCs w:val="18"/>
        </w:rPr>
        <w:t xml:space="preserve">generated </w:t>
      </w:r>
      <w:r>
        <w:rPr>
          <w:sz w:val="18"/>
          <w:szCs w:val="18"/>
        </w:rPr>
        <w:t>6R</w:t>
      </w:r>
      <w:r>
        <w:rPr>
          <w:rFonts w:hint="eastAsia"/>
          <w:sz w:val="18"/>
          <w:szCs w:val="18"/>
          <w:vertAlign w:val="superscript"/>
        </w:rPr>
        <w:t>afr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 xml:space="preserve">specific </w:t>
      </w:r>
      <w:r>
        <w:rPr>
          <w:rFonts w:hint="eastAsia"/>
          <w:sz w:val="18"/>
          <w:szCs w:val="18"/>
        </w:rPr>
        <w:t>amplification and their physical location of Lo7</w:t>
      </w:r>
    </w:p>
    <w:tbl>
      <w:tblPr>
        <w:tblStyle w:val="2"/>
        <w:tblW w:w="83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2733"/>
        <w:gridCol w:w="2679"/>
        <w:gridCol w:w="776"/>
        <w:gridCol w:w="111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rker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ward (5'-3')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verse (5'-3')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</w:rPr>
              <w:t>6Ra product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Lo7 Location (Mb)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GRM964</w:t>
            </w:r>
          </w:p>
        </w:tc>
        <w:tc>
          <w:tcPr>
            <w:tcW w:w="2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GGGCTAAACAGTAGCAGATG</w:t>
            </w:r>
          </w:p>
        </w:tc>
        <w:tc>
          <w:tcPr>
            <w:tcW w:w="26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CATCATGCATCAGCTGTAA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20bp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 (2R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6VS-Bd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 xml:space="preserve">CAGGTGTTGGTTCAGTGCTCA 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CTGCCATAGTGTCGAAATCTAT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 (2R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KU79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CCTGCATGCATACCAATG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ACGGTGCATGTTTGATG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KU.90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GATAACAGCATCCCAAGG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AAGCCCAAACACACAGC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6VS-Bd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ATGCTTTAGCTGAGTTTGAC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AACTTCCACAGCTTCTCATTT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CINAU155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GACATTCAGTGATGGTGAT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TGCCATCCCTGTACAGA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7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CINAU150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TCTTGGGTCATACTGCTCC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TGCACGACAATACAATGAAG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1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CINAU150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GACAACTTTGGTGGATTCAAT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 xml:space="preserve"> TCCTTTCCTGCACAACTT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0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4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KU.70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CATGGATAAACCAGAGACAA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GGCATTAGATCTGATTTGAGG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6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KU.42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CTCCTCTGAAAATGCTGC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ATGGCAAGTTCACAGTATT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0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88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CACCTCCCCAGGATCTAG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TTGCGGTGTTGACAGA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5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82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AGTGCAGCCTTGACATT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TTGACAGGCTTTGAGGT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3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KU55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GTGCAGGGATGTAGAGAG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GGAAGCGCTACATGGGT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KU22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TGACGATTTCGACGATCA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CTCAGTGGTGCCAACTGTG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  <w:highlight w:val="lightGray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  <w:highlight w:val="lightGray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kern w:val="0"/>
                <w:sz w:val="15"/>
                <w:szCs w:val="15"/>
              </w:rPr>
              <w:t>KU-25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kern w:val="0"/>
                <w:sz w:val="15"/>
                <w:szCs w:val="15"/>
              </w:rPr>
              <w:t>TGTGTGTGCGTTGGTCTA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  <w:highlight w:val="lightGray"/>
              </w:rPr>
            </w:pPr>
            <w:r>
              <w:rPr>
                <w:kern w:val="0"/>
                <w:sz w:val="15"/>
                <w:szCs w:val="15"/>
              </w:rPr>
              <w:t>CGTCGTTGGATGGTTTAG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  <w:highlight w:val="lightGray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  <w:highlight w:val="lightGray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2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0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GCAGCCCACTAAAGCCTTA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TACAACCCAACGACCA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3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5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ACGAAGCATAATTAC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GTCCCTTTGATTACTT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5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17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AATTGTCCATGGTTAAA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CCTCCCTTCGCTAATC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6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8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TGAGTTGATTGCCCTG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GACAATGTTTTCCTA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7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5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GGACAGCGATGTATGCCAA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GCAGAACTGGTTTGCTGT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1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68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TGGATAGCGGAAGCGACT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GCGTTTCCTCCGGTC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3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97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CAGCTACAACGGCTCT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GCCTCGAGAAGGGTCA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5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80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TAGCCCAGTCGACAAC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AAGCCAGCTCGTGGAGA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4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1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CACATGGACGTCGTT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CCCTAAGCTTTTCCTT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5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0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GCTGATCTGGATGTTCTTGAC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CTGAGGGGATGGTAA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4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6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84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GCTATGGGCTGAGTGTCTC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CAAGGCTTCCTCCTCAA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6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74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CGGAAGTGCTCGATTGTATC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GCGGGTTTCTTCTCAACC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68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93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6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GCTATTATGTAGGGGTTGA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TTGATCCGAGTCGCCGTTA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9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95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2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CAGCAGCAGGTTGAGG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ATTGAGGACGCAGAA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48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97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31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AGTAAAGTAACTGTGCA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CATTGAATTATCACGAG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8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6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ACTGCACTTGTTCCA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ATGTCTGGATAACAACTG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99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74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TCGTAGAATTGGTCGACGAT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ATGGATTGGCAAAGAAAGAT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7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100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1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CTCTGGAATCATGGC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CATGCCAGTTGAACTCCA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4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102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1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CGTGATAATTGATGC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GTTGTGGAAGTTGC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7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105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43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CAAAAGAGGGAAGCTTGGA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TTCCTTTCAGTGGATGACCT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107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3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GAGAAAGAACCATGGAAAG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AAGATCCCTGGCACGATTC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3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 w:eastAsia="Arial Unicode MS"/>
                <w:color w:val="000000"/>
                <w:kern w:val="0"/>
                <w:sz w:val="15"/>
                <w:szCs w:val="15"/>
              </w:rPr>
              <w:t>116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38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TTCCCCTCCCGTTATA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AAGGTGATTGATGTTG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18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2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AGAGGATTTTAAATGGAAG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ACACTTCCACTCTTTCCAG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25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49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TGATCTAGCTTTTACTCCAGAC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kern w:val="0"/>
                <w:sz w:val="15"/>
                <w:szCs w:val="15"/>
              </w:rPr>
              <w:t>AGACTGCACCATCAAGTC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25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32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ATATGTGCGTTTCGT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GGCGACCTTACACTT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37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41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ACGCTTTCGAGCTATC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GCACGACTTTTAGGGT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47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1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GACCAACTCACGAG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AGGAGAGGAAAGCAGA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49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U-34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TGCCGTCCTAGTTTTCA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CATCGAGCTTGATACA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52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60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GTGTGATCCTCTTGTG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Arial Unicode MS"/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AGCATAGGAAGATAGGG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5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54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95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TCATAAGACCACCAACCTT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GTGCCTTTCGGGAAGAAC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7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58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84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AATACACCCGATCAGCATCA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GAGGAGTGTGAGAGCCTCCT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6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58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NAC184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TTTATGCGCGGTAACACAT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TTGAAGTTTGGGATCAACA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30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64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9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GTACCGGGAATGGGC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CAGTTGTTGAAGTCAC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650bp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65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CINAU1575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TGTGACTGGCATGAC</w:t>
            </w:r>
          </w:p>
        </w:tc>
        <w:tc>
          <w:tcPr>
            <w:tcW w:w="2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 GATCAACTCCACCGTTTGCC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800bp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68.6</w:t>
            </w:r>
          </w:p>
        </w:tc>
      </w:tr>
    </w:tbl>
    <w:p>
      <w:pPr>
        <w:rPr>
          <w:szCs w:val="21"/>
        </w:rPr>
      </w:pPr>
      <w:r>
        <w:rPr>
          <w:rFonts w:hint="eastAsia"/>
        </w:rPr>
        <w:t xml:space="preserve">Note: The SLAF-seq based markers KU and KU- are from Li et al. (2015) and Qiu et al. (2016), respectively. The CINAU markers </w:t>
      </w:r>
      <w:r>
        <w:t xml:space="preserve">are </w:t>
      </w:r>
      <w:r>
        <w:rPr>
          <w:rFonts w:hint="eastAsia"/>
        </w:rPr>
        <w:t xml:space="preserve">from Zhang et al. (2017), the TNAC markers </w:t>
      </w:r>
      <w:r>
        <w:t>are courtesy of</w:t>
      </w:r>
      <w:r>
        <w:rPr>
          <w:rFonts w:hint="eastAsia"/>
        </w:rPr>
        <w:t xml:space="preserve"> Ishikawa et al. (2009); the GMR964 markers </w:t>
      </w:r>
      <w:r>
        <w:t>are</w:t>
      </w:r>
      <w:r>
        <w:rPr>
          <w:rFonts w:hint="eastAsia"/>
        </w:rPr>
        <w:t xml:space="preserve"> from Martis et al. 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2013</w:t>
      </w:r>
      <w:r>
        <w:rPr>
          <w:rFonts w:hint="eastAsia"/>
          <w:lang w:val="en-US" w:eastAsia="zh-CN"/>
        </w:rPr>
        <w:t>)</w:t>
      </w:r>
      <w:r>
        <w:rPr>
          <w:rFonts w:hint="eastAsia"/>
          <w:szCs w:val="21"/>
        </w:rPr>
        <w:t>. The 6VS-Bd primers are from He et al. (2013). * indicate</w:t>
      </w:r>
      <w:r>
        <w:rPr>
          <w:szCs w:val="21"/>
        </w:rPr>
        <w:t>s that</w:t>
      </w:r>
      <w:r>
        <w:rPr>
          <w:rFonts w:hint="eastAsia"/>
          <w:szCs w:val="21"/>
        </w:rPr>
        <w:t xml:space="preserve"> the first three markers were physically located on 2R</w:t>
      </w:r>
      <w:r>
        <w:rPr>
          <w:rFonts w:hint="eastAsia"/>
          <w:szCs w:val="21"/>
          <w:vertAlign w:val="superscript"/>
        </w:rPr>
        <w:t>Lo7</w:t>
      </w:r>
      <w:r>
        <w:rPr>
          <w:rFonts w:hint="eastAsia"/>
          <w:szCs w:val="21"/>
        </w:rPr>
        <w:t xml:space="preserve">, </w:t>
      </w:r>
      <w:r>
        <w:rPr>
          <w:szCs w:val="21"/>
        </w:rPr>
        <w:t xml:space="preserve">while </w:t>
      </w:r>
      <w:r>
        <w:rPr>
          <w:rFonts w:hint="eastAsia"/>
          <w:szCs w:val="21"/>
        </w:rPr>
        <w:t>the remaining markers are located on 6R</w:t>
      </w:r>
      <w:r>
        <w:rPr>
          <w:rFonts w:hint="eastAsia"/>
          <w:szCs w:val="21"/>
          <w:vertAlign w:val="superscript"/>
        </w:rPr>
        <w:t>Lo7</w:t>
      </w:r>
      <w:r>
        <w:rPr>
          <w:rFonts w:hint="eastAsia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ED3E29"/>
    <w:rsid w:val="13753913"/>
    <w:rsid w:val="34ED3E29"/>
    <w:rsid w:val="404E767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01:49:00Z</dcterms:created>
  <dc:creator>杨足君</dc:creator>
  <cp:lastModifiedBy>杨足君</cp:lastModifiedBy>
  <dcterms:modified xsi:type="dcterms:W3CDTF">2019-09-03T04:4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